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5" w:type="dxa"/>
        <w:jc w:val="left"/>
        <w:tblInd w:w="0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3645"/>
        <w:gridCol w:w="3060"/>
        <w:gridCol w:w="1650"/>
      </w:tblGrid>
      <w:tr>
        <w:trPr/>
        <w:tc>
          <w:tcPr>
            <w:tcW w:w="3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b/>
                <w:bCs/>
                <w:kern w:val="0"/>
                <w:sz w:val="24"/>
              </w:rPr>
              <w:t>Pathway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b/>
                <w:bCs/>
                <w:kern w:val="0"/>
                <w:sz w:val="24"/>
              </w:rPr>
              <w:t>DEGs genes with pathway annotation (162)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b/>
                <w:bCs/>
                <w:kern w:val="0"/>
                <w:sz w:val="24"/>
              </w:rPr>
              <w:t>Pathway ID</w:t>
            </w:r>
          </w:p>
        </w:tc>
      </w:tr>
      <w:tr>
        <w:trPr/>
        <w:tc>
          <w:tcPr>
            <w:tcW w:w="3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1%23gene1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Photosynthesis - antenna proteins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13 (8.02%)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196</w:t>
            </w:r>
          </w:p>
        </w:tc>
      </w:tr>
      <w:tr>
        <w:trPr/>
        <w:tc>
          <w:tcPr>
            <w:tcW w:w="3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2%23gene2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Phenylalanine metabolism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13 (8.02%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360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3%23gene3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Phenylpropanoid biosynthesis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22 (13.58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940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4%23gene4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Carotenoid biosynthesis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7 (4.32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906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5%23gene5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Regulation of autophagy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5 (3.09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4140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6%23gene6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Nitrogen metabolism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5 (3.09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910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7%23gene7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alpha-Linolenic acid metabolism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7 (4.32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592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8%23gene8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Porphyrin and chlorophyll metabolism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5 (3.09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860</w:t>
            </w:r>
          </w:p>
        </w:tc>
      </w:tr>
      <w:tr>
        <w:trPr/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9%23gene9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Insulin resistance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5 (3.09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4931</w:t>
            </w:r>
          </w:p>
        </w:tc>
      </w:tr>
      <w:tr>
        <w:trPr/>
        <w:tc>
          <w:tcPr>
            <w:tcW w:w="3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instrText xml:space="preserve"> HYPERLINK "../../../../E:%5C%E5%AD%A6%E4%B9%A0%5C%E5%85%AC%E5%8F%B8%E5%90%88%E5%90%8C%5C%E6%9C%80%E6%96%B0GDR1283-Cucumis_sativus-6-RNAseq-result%5C7.GroupsDifferentialExpression%5CEnrichment%5CKO%5CCsCK-vs-CsCCYV_A.htm" \l "gene10%23gene10"</w:instrTex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separate"/>
            </w:r>
            <w:r>
              <w:rPr>
                <w:rStyle w:val="InternetLink"/>
                <w:rFonts w:cs="宋体;SimSun" w:ascii="Microsoft YaHei;Times New Roman" w:hAnsi="Microsoft YaHei;Times New Roman"/>
                <w:color w:val="0000FF"/>
                <w:kern w:val="0"/>
                <w:sz w:val="24"/>
              </w:rPr>
              <w:t>Zeatin biosynthesis</w:t>
            </w:r>
            <w:r>
              <w:rPr>
                <w:rStyle w:val="InternetLink"/>
                <w:sz w:val="24"/>
                <w:kern w:val="0"/>
                <w:rFonts w:cs="宋体;SimSun" w:ascii="Microsoft YaHei;Times New Roman" w:hAnsi="Microsoft YaHei;Times New Roman"/>
                <w:color w:val="0000FF"/>
              </w:rPr>
              <w:fldChar w:fldCharType="end"/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3 (1.85%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Microsoft YaHei;Times New Roman" w:hAnsi="Microsoft YaHei;Times New Roman" w:cs="宋体;SimSun"/>
                <w:kern w:val="0"/>
                <w:sz w:val="24"/>
              </w:rPr>
            </w:pPr>
            <w:r>
              <w:rPr>
                <w:rFonts w:cs="宋体;SimSun" w:ascii="Microsoft YaHei;Times New Roman" w:hAnsi="Microsoft YaHei;Times New Roman"/>
                <w:kern w:val="0"/>
                <w:sz w:val="24"/>
              </w:rPr>
              <w:t>ko009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8" w:space="24" w:color="000000"/>
        <w:bottom w:val="single" w:sz="8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crosoft YaHe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8:14:00Z</dcterms:created>
  <dc:creator>SH</dc:creator>
  <dc:description/>
  <cp:keywords/>
  <dc:language>en-US</dc:language>
  <cp:lastModifiedBy>SH</cp:lastModifiedBy>
  <dcterms:modified xsi:type="dcterms:W3CDTF">2016-06-28T20:39:00Z</dcterms:modified>
  <cp:revision>3</cp:revision>
  <dc:subject/>
  <dc:title>Pathway</dc:title>
</cp:coreProperties>
</file>